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1A4" w:rsidRPr="00717A2E" w:rsidRDefault="00B121A4" w:rsidP="00B121A4">
      <w:pPr>
        <w:pStyle w:val="Caption"/>
        <w:rPr>
          <w:rStyle w:val="BookTitle"/>
          <w:b w:val="0"/>
          <w:bCs w:val="0"/>
          <w:i w:val="0"/>
          <w:iCs/>
        </w:rPr>
      </w:pPr>
      <w:r w:rsidRPr="00717A2E">
        <w:rPr>
          <w:rStyle w:val="BookTitle"/>
        </w:rPr>
        <w:t xml:space="preserve">Appendix I. Content validity index of the Chinese (Cantonese) version of </w:t>
      </w:r>
      <w:r w:rsidR="00814760">
        <w:rPr>
          <w:rStyle w:val="BookTitle"/>
        </w:rPr>
        <w:t>Modified Fatigue Impact Scale</w:t>
      </w:r>
      <w:r w:rsidRPr="00717A2E">
        <w:rPr>
          <w:rStyle w:val="BookTitle"/>
        </w:rPr>
        <w:t xml:space="preserve"> </w:t>
      </w:r>
    </w:p>
    <w:p w:rsidR="00B121A4" w:rsidRPr="00CE50CD" w:rsidRDefault="00B121A4" w:rsidP="00B121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2"/>
        <w:gridCol w:w="1149"/>
        <w:gridCol w:w="1149"/>
        <w:gridCol w:w="1149"/>
        <w:gridCol w:w="1149"/>
        <w:gridCol w:w="1084"/>
        <w:gridCol w:w="65"/>
        <w:gridCol w:w="1086"/>
        <w:gridCol w:w="1083"/>
      </w:tblGrid>
      <w:tr w:rsidR="00B121A4" w:rsidRPr="00CE50CD" w:rsidTr="00814760"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Item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Expert A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Expert B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Expert 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Expert D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Expert 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Expert F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Item-level content validity index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3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1</w:t>
            </w:r>
          </w:p>
        </w:tc>
        <w:bookmarkStart w:id="0" w:name="_GoBack"/>
        <w:bookmarkEnd w:id="0"/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AD26B9">
            <w:r w:rsidRPr="00CE50CD"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1</w:t>
            </w:r>
          </w:p>
        </w:tc>
      </w:tr>
      <w:tr w:rsidR="00B121A4" w:rsidRPr="00CE50CD" w:rsidTr="00814760"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B121A4" w:rsidRDefault="00B121A4" w:rsidP="00B121A4">
            <w:r w:rsidRPr="00F04F68"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1</w:t>
            </w:r>
          </w:p>
        </w:tc>
      </w:tr>
      <w:tr w:rsidR="00B121A4" w:rsidRPr="00CE50CD" w:rsidTr="00814760">
        <w:tc>
          <w:tcPr>
            <w:tcW w:w="678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 w:rsidRPr="00CE50CD">
              <w:t>Scale-level content validity index/</w:t>
            </w:r>
            <w:r>
              <w:t>Mean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/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1.0</w:t>
            </w:r>
          </w:p>
        </w:tc>
      </w:tr>
      <w:tr w:rsidR="00B121A4" w:rsidRPr="00CE50CD" w:rsidTr="00AD26B9">
        <w:tc>
          <w:tcPr>
            <w:tcW w:w="678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 w:rsidRPr="00CE50CD">
              <w:t>Total agreement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/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121A4" w:rsidRPr="00CE50CD" w:rsidRDefault="00B121A4" w:rsidP="00B121A4">
            <w:r>
              <w:t>21</w:t>
            </w:r>
          </w:p>
        </w:tc>
      </w:tr>
      <w:tr w:rsidR="00B121A4" w:rsidRPr="00CE50CD" w:rsidTr="00AD26B9">
        <w:tc>
          <w:tcPr>
            <w:tcW w:w="67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1A4" w:rsidRPr="00CE50CD" w:rsidRDefault="00B121A4" w:rsidP="00B121A4">
            <w:r w:rsidRPr="00CE50CD">
              <w:t>Scale-level content validity index/Universal agreement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1A4" w:rsidRPr="00CE50CD" w:rsidRDefault="00B121A4" w:rsidP="00B121A4"/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1A4" w:rsidRPr="00CE50CD" w:rsidRDefault="00B121A4" w:rsidP="00B121A4">
            <w:r>
              <w:t>1.0</w:t>
            </w:r>
          </w:p>
        </w:tc>
      </w:tr>
    </w:tbl>
    <w:p w:rsidR="007F6A76" w:rsidRDefault="007F6A76"/>
    <w:sectPr w:rsidR="007F6A76" w:rsidSect="00C26A4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EF2441"/>
    <w:multiLevelType w:val="hybridMultilevel"/>
    <w:tmpl w:val="F75660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1A4"/>
    <w:rsid w:val="007F6A76"/>
    <w:rsid w:val="00814760"/>
    <w:rsid w:val="00B121A4"/>
    <w:rsid w:val="00C2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72C4F"/>
  <w15:chartTrackingRefBased/>
  <w15:docId w15:val="{9CD70412-DB54-4124-ABC8-2AC74A03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1A4"/>
    <w:pPr>
      <w:spacing w:after="0" w:line="240" w:lineRule="auto"/>
      <w:jc w:val="both"/>
    </w:pPr>
    <w:rPr>
      <w:rFonts w:ascii="Times New Roman" w:eastAsiaTheme="minorHAnsi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1A4"/>
    <w:pPr>
      <w:ind w:left="720"/>
      <w:contextualSpacing/>
    </w:pPr>
  </w:style>
  <w:style w:type="table" w:styleId="TableGrid">
    <w:name w:val="Table Grid"/>
    <w:basedOn w:val="TableNormal"/>
    <w:uiPriority w:val="39"/>
    <w:rsid w:val="00B12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21A4"/>
    <w:pPr>
      <w:spacing w:after="80"/>
      <w:jc w:val="center"/>
    </w:pPr>
    <w:rPr>
      <w:iCs/>
      <w:color w:val="000000" w:themeColor="text1"/>
      <w:sz w:val="20"/>
      <w:szCs w:val="18"/>
    </w:rPr>
  </w:style>
  <w:style w:type="character" w:styleId="BookTitle">
    <w:name w:val="Book Title"/>
    <w:basedOn w:val="DefaultParagraphFont"/>
    <w:uiPriority w:val="33"/>
    <w:qFormat/>
    <w:rsid w:val="00B121A4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IU Tai Wa</dc:creator>
  <cp:keywords/>
  <dc:description/>
  <cp:lastModifiedBy>Dr. LIU Tai Wa</cp:lastModifiedBy>
  <cp:revision>1</cp:revision>
  <dcterms:created xsi:type="dcterms:W3CDTF">2022-08-12T08:17:00Z</dcterms:created>
  <dcterms:modified xsi:type="dcterms:W3CDTF">2022-08-12T08:29:00Z</dcterms:modified>
</cp:coreProperties>
</file>